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AA35A" w14:textId="77777777" w:rsidR="0055752D" w:rsidRDefault="0055752D" w:rsidP="0055752D">
      <w:pPr>
        <w:pStyle w:val="MDPI43tablefooter"/>
        <w:ind w:left="0"/>
        <w:jc w:val="center"/>
        <w:rPr>
          <w:rFonts w:ascii="Times New Roman" w:eastAsiaTheme="minorEastAsia" w:hAnsi="Times New Roman" w:cs="Times New Roman"/>
          <w:color w:val="auto"/>
          <w:lang w:eastAsia="zh-CN"/>
        </w:rPr>
      </w:pPr>
      <w:r>
        <w:rPr>
          <w:rFonts w:ascii="Times New Roman" w:hAnsi="Times New Roman" w:cs="Times New Roman" w:hint="eastAsia"/>
          <w:b/>
          <w:lang w:eastAsia="zh-CN"/>
        </w:rPr>
        <w:t xml:space="preserve">S2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  <w:color w:val="auto"/>
        </w:rPr>
        <w:t xml:space="preserve">. </w:t>
      </w:r>
      <w:r>
        <w:rPr>
          <w:rFonts w:ascii="Times New Roman" w:hAnsi="Times New Roman" w:cs="Times New Roman"/>
          <w:bCs/>
          <w:color w:val="auto"/>
        </w:rPr>
        <w:t xml:space="preserve">Short-term and long-term spatial effects of production factor </w:t>
      </w:r>
      <w:r>
        <w:rPr>
          <w:rFonts w:ascii="Times New Roman" w:eastAsiaTheme="minorEastAsia" w:hAnsi="Times New Roman" w:cs="Times New Roman" w:hint="eastAsia"/>
          <w:bCs/>
          <w:color w:val="auto"/>
          <w:lang w:eastAsia="zh-CN"/>
        </w:rPr>
        <w:t>input</w:t>
      </w:r>
    </w:p>
    <w:p w14:paraId="16B97808" w14:textId="77777777" w:rsidR="0055752D" w:rsidRDefault="0055752D" w:rsidP="0055752D">
      <w:pPr>
        <w:pStyle w:val="NOTENormal"/>
        <w:adjustRightInd w:val="0"/>
        <w:snapToGrid w:val="0"/>
        <w:spacing w:before="0" w:beforeAutospacing="0" w:after="0" w:line="360" w:lineRule="auto"/>
        <w:jc w:val="center"/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</w:pP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on agglomeration of primary and deep processing industr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24"/>
        <w:gridCol w:w="668"/>
        <w:gridCol w:w="728"/>
        <w:gridCol w:w="728"/>
        <w:gridCol w:w="668"/>
        <w:gridCol w:w="668"/>
        <w:gridCol w:w="668"/>
        <w:gridCol w:w="668"/>
        <w:gridCol w:w="728"/>
        <w:gridCol w:w="788"/>
        <w:gridCol w:w="668"/>
        <w:gridCol w:w="728"/>
        <w:gridCol w:w="728"/>
      </w:tblGrid>
      <w:tr w:rsidR="0055752D" w14:paraId="351187A5" w14:textId="77777777" w:rsidTr="00A800FA">
        <w:trPr>
          <w:jc w:val="center"/>
        </w:trPr>
        <w:tc>
          <w:tcPr>
            <w:tcW w:w="225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43E978E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Variables</w:t>
            </w:r>
          </w:p>
        </w:tc>
        <w:tc>
          <w:tcPr>
            <w:tcW w:w="2357" w:type="pct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0491BD2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rimary Processing Industries</w:t>
            </w:r>
          </w:p>
        </w:tc>
        <w:tc>
          <w:tcPr>
            <w:tcW w:w="2416" w:type="pct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1FBD1D16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eep Processing Industries</w:t>
            </w:r>
          </w:p>
        </w:tc>
      </w:tr>
      <w:tr w:rsidR="0055752D" w14:paraId="3FB443DF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D96AF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ABE4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Direct short-term effe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8C333D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Indirect short-term effec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3A97F5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Total short-term eff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8875FE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Direct long-term eff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C773AA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Indirect long-term effe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2A7D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Total long-term effect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D7DE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Direct short-term effec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94EE5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Indirect short-term effe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B88B2D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Total short-term effe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4181C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Direct long-term effe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1D690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Indirect long-term effe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552AC9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Total long-term effect</w:t>
            </w:r>
          </w:p>
        </w:tc>
      </w:tr>
      <w:tr w:rsidR="0055752D" w14:paraId="20BBAB63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C9722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P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EB40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829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F2CCDE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267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4E4E5A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.095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C49ED8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575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B2991E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71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E560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504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73CF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83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87A6AE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7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6503D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4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D50ADE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142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B2CB1F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.516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CB32C6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374*</w:t>
            </w:r>
          </w:p>
        </w:tc>
      </w:tr>
      <w:tr w:rsidR="0055752D" w14:paraId="25EB9DF9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AB660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370A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24.46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4A62A4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6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5B0138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7.15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EE9C49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7.96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9277E4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7.42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4C7F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8.229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7CB2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84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4D8BBF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0.90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9B063D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1.64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EF3699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60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B2716C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5.07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5A0D3D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.782)</w:t>
            </w:r>
          </w:p>
        </w:tc>
      </w:tr>
      <w:tr w:rsidR="0055752D" w14:paraId="27D51579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81C24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B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C843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.394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06A1F5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568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240CD6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82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B15CEB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344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EA8804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146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DDB0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99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7FD4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851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31C319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47.55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BA7021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49.40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107F87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8.329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D4758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4.37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6ACA22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2.701***</w:t>
            </w:r>
          </w:p>
        </w:tc>
      </w:tr>
      <w:tr w:rsidR="0055752D" w14:paraId="3553F628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586FE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8956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0.14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EC8E6D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68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C4D809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.80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44A94D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7.36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C3DE01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11.75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AAB3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.838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76D8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28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BD149A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7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70275D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68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46E7B9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7.27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D8901B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78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C138EA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4.682)</w:t>
            </w:r>
          </w:p>
        </w:tc>
      </w:tr>
      <w:tr w:rsidR="0055752D" w14:paraId="26DFF805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7286E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EC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7043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29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0EA70C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14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CF63DB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44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DAB709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10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50C725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BEAC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11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B508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28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80C27C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23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55EB8A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25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DDE19A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C8B371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6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3CC7CE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67***</w:t>
            </w:r>
          </w:p>
        </w:tc>
      </w:tr>
      <w:tr w:rsidR="0055752D" w14:paraId="77419222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A8C57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6CC1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0.1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971143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92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221EEE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2.48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AD6FB1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2.17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46BA63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32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3F49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2.016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B9E6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7.93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BD7880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15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68AC63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43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4E228A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35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33D98B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7.12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D191B8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886)</w:t>
            </w:r>
          </w:p>
        </w:tc>
      </w:tr>
      <w:tr w:rsidR="0055752D" w14:paraId="7BDA780B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2AF3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OV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C64D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5.618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E45B7F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6.984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3B058F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2.602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F52302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2.511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F0E575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521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A1C5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3.032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D3CC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.092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7F045C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43.72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7B0B2D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46.81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0C99EA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4.873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1D8172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7.09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9FD0CA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1.967***</w:t>
            </w:r>
          </w:p>
        </w:tc>
      </w:tr>
      <w:tr w:rsidR="0055752D" w14:paraId="160702FA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C2C12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35B9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79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68CD04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60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31DE36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53.04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CAA543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3.30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D6E963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6.1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63FC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56.693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48C5A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15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DD358C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9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001C49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06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EDF260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.74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1C2A03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2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289A83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2.429)</w:t>
            </w:r>
          </w:p>
        </w:tc>
      </w:tr>
      <w:tr w:rsidR="0055752D" w14:paraId="5361508C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9F5C2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IN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5CB2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860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FEF491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798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9D3105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65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12649B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352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4E7049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47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6F7A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399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7CA3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94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395DB4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4.959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70986C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5.153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3842BA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863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08C6C3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458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61FF75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321***</w:t>
            </w:r>
          </w:p>
        </w:tc>
      </w:tr>
      <w:tr w:rsidR="0055752D" w14:paraId="4821AA5A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BF9AD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6547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35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26415C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46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4A543F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4.64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32C790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2.78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C2BD16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16.50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DC17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5.015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4235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.40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98D698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15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116F3A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11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88D445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0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83000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1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2A4677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9.622)</w:t>
            </w:r>
          </w:p>
        </w:tc>
      </w:tr>
      <w:tr w:rsidR="0055752D" w14:paraId="406439DC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11709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DI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D940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32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294AFA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D227A3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32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EB7A22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9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5D524B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02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E32D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8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0F19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49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FE204E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1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E1F45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64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367AE4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B94EF1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11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BA552B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74***</w:t>
            </w:r>
          </w:p>
        </w:tc>
      </w:tr>
      <w:tr w:rsidR="0055752D" w14:paraId="79CEA186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C8A0E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932D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83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DBF862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09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78AFE5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2.96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A4BCD2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60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9096B6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.61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AA81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2.953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BF210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2.95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E628C2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34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5A80EC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55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B4CF61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.18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289909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.03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27BFE1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.781)</w:t>
            </w:r>
          </w:p>
        </w:tc>
      </w:tr>
      <w:tr w:rsidR="0055752D" w14:paraId="76483405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7793C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RA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2A77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.416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72F9B0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.150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85B661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4.56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5682E3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97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8C1ADC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122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37A5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098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8278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34239E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5.06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EB4C33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5.09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7B1DC7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213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D637FA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1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D24C28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318***</w:t>
            </w:r>
          </w:p>
        </w:tc>
      </w:tr>
      <w:tr w:rsidR="0055752D" w14:paraId="78672D36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0A8BD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63D7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28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E81D4A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86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5C7E86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7.56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12B9A2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4.9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0C6734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3.3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08CB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71.172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1EA0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40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A5B907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62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5C3011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44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50EE9D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49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82CAB7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0.84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4BA414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881)</w:t>
            </w:r>
          </w:p>
        </w:tc>
      </w:tr>
      <w:tr w:rsidR="0055752D" w14:paraId="7E76EAE5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E6A74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6A51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7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A78C2C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7.358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5D5B24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8.08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224064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.10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B10F6F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840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FCF5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.945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1A2C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8.207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A6DACC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96.141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C89AF3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04.34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91302C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8.118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5D8E0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8.760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51EED0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26.878***</w:t>
            </w:r>
          </w:p>
        </w:tc>
      </w:tr>
      <w:tr w:rsidR="0055752D" w14:paraId="2FC1325C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E417D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31A4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59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9D3BC4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6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AEBE41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3.65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69AF5F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8.4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1DADED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4.63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4D84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5.672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099EF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8.16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3234F2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74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A06F9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9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1E51D2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.39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D9CA80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9.05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DE6F13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5.262)</w:t>
            </w:r>
          </w:p>
        </w:tc>
      </w:tr>
      <w:tr w:rsidR="0055752D" w14:paraId="04360814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5C9AB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F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65B3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CE652B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22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B008C2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27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F0E75B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4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8C5A48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2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57C6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06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1449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18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E714D4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77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BADFF9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58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D327B1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82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4A95FF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039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0D3B0E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42*</w:t>
            </w:r>
          </w:p>
        </w:tc>
      </w:tr>
      <w:tr w:rsidR="0055752D" w14:paraId="5418DBBA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09473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BC78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0.9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213933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47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404605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69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6F14AC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09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1CE149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13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911C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741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C54E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2.19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6C2696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2.12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B5175F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.8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F26983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.87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6AB0F0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.93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B6CB2E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1.784)</w:t>
            </w:r>
          </w:p>
        </w:tc>
      </w:tr>
      <w:tr w:rsidR="0055752D" w14:paraId="37D405F6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26029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PE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FECD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318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9CD0BA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242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A44FDE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.559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3CE5B6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541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E94F38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75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05B7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16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1A5C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713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1D2341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4.80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8260E6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5.518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704804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1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2B925D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61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3ED75F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.415***</w:t>
            </w:r>
          </w:p>
        </w:tc>
      </w:tr>
      <w:tr w:rsidR="0055752D" w14:paraId="2AB07860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577CC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1A73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.9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17A096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86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1C8B06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6.16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B2356E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55.85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5C9915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36.4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9A41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8.508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8553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7.71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B697FB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01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95632F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.41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AED847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61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4FEE01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6.44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0E84BC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12.833)</w:t>
            </w:r>
          </w:p>
        </w:tc>
      </w:tr>
      <w:tr w:rsidR="0055752D" w14:paraId="440BEFE5" w14:textId="77777777" w:rsidTr="00A800FA">
        <w:trPr>
          <w:trHeight w:val="264"/>
          <w:jc w:val="center"/>
        </w:trPr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6B53E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3F87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6.307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93FF17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0.313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1FC60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6.620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EFC422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3.116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E8181B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0.882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A3D3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3.998*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C65B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.626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906F06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4.304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A42626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7.929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FC7183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1.5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3F7B77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8.26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14520E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-9.784***</w:t>
            </w:r>
          </w:p>
        </w:tc>
      </w:tr>
      <w:tr w:rsidR="0055752D" w14:paraId="4360440C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right w:val="single" w:sz="4" w:space="0" w:color="auto"/>
            </w:tcBorders>
          </w:tcPr>
          <w:p w14:paraId="18FF03F4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right w:val="nil"/>
            </w:tcBorders>
          </w:tcPr>
          <w:p w14:paraId="0A47605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3.496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6F48968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820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</w:tcPr>
          <w:p w14:paraId="4EC331C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4.747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</w:tcPr>
          <w:p w14:paraId="31596175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49.657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</w:tcPr>
          <w:p w14:paraId="4CFC87E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2.115)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</w:tcPr>
          <w:p w14:paraId="0EF60D1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9.888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nil"/>
            </w:tcBorders>
          </w:tcPr>
          <w:p w14:paraId="10622931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7.230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</w:tcPr>
          <w:p w14:paraId="20D308D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667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14:paraId="5B077B0B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4.901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</w:tcPr>
          <w:p w14:paraId="49084BC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0.866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</w:tcPr>
          <w:p w14:paraId="5E4F277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6.979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DAAFAB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(-11.294)</w:t>
            </w:r>
          </w:p>
        </w:tc>
      </w:tr>
      <w:tr w:rsidR="0055752D" w14:paraId="11DC1E6D" w14:textId="77777777" w:rsidTr="00A800FA">
        <w:trPr>
          <w:jc w:val="center"/>
        </w:trPr>
        <w:tc>
          <w:tcPr>
            <w:tcW w:w="225" w:type="pct"/>
            <w:tcBorders>
              <w:left w:val="nil"/>
              <w:bottom w:val="nil"/>
              <w:right w:val="single" w:sz="4" w:space="0" w:color="auto"/>
            </w:tcBorders>
          </w:tcPr>
          <w:p w14:paraId="5F1F61D7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bservations</w:t>
            </w:r>
          </w:p>
        </w:tc>
        <w:tc>
          <w:tcPr>
            <w:tcW w:w="379" w:type="pct"/>
            <w:tcBorders>
              <w:left w:val="single" w:sz="4" w:space="0" w:color="auto"/>
              <w:bottom w:val="nil"/>
              <w:right w:val="nil"/>
            </w:tcBorders>
          </w:tcPr>
          <w:p w14:paraId="51F95B0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</w:tcPr>
          <w:p w14:paraId="662536C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</w:tcPr>
          <w:p w14:paraId="3CB2CB4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55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 w14:paraId="322D46F9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 w14:paraId="0E0892A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bottom w:val="nil"/>
              <w:right w:val="single" w:sz="4" w:space="0" w:color="auto"/>
            </w:tcBorders>
          </w:tcPr>
          <w:p w14:paraId="79EFD6F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551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nil"/>
            </w:tcBorders>
          </w:tcPr>
          <w:p w14:paraId="011736C0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14:paraId="729C1606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14:paraId="6905DFCF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55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 w14:paraId="216808B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</w:tcPr>
          <w:p w14:paraId="2F22A89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5FA9D84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551</w:t>
            </w:r>
          </w:p>
        </w:tc>
      </w:tr>
      <w:tr w:rsidR="0055752D" w14:paraId="6A198069" w14:textId="77777777" w:rsidTr="00A800FA">
        <w:trPr>
          <w:jc w:val="center"/>
        </w:trPr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7F944" w14:textId="77777777" w:rsidR="0055752D" w:rsidRDefault="0055752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726BF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58AE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F5A8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18C64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3C8DE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DE643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06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B74452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4EF87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603E8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AA7A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0A4C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CE8BD" w14:textId="77777777" w:rsidR="0055752D" w:rsidRDefault="0055752D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.653</w:t>
            </w:r>
          </w:p>
        </w:tc>
      </w:tr>
    </w:tbl>
    <w:p w14:paraId="6F602F9B" w14:textId="77777777" w:rsidR="0055752D" w:rsidRDefault="0055752D" w:rsidP="0055752D">
      <w:pPr>
        <w:pStyle w:val="MDPI43tablefooter"/>
        <w:ind w:left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Note: </w:t>
      </w:r>
      <w:r>
        <w:rPr>
          <w:rFonts w:ascii="Times New Roman" w:hAnsi="Times New Roman"/>
          <w:color w:val="auto"/>
        </w:rPr>
        <w:t>*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/>
          <w:color w:val="auto"/>
        </w:rPr>
        <w:t>**</w:t>
      </w:r>
      <w:r>
        <w:rPr>
          <w:rFonts w:ascii="Times New Roman" w:hAnsi="Times New Roman" w:cs="Times New Roman"/>
          <w:color w:val="auto"/>
        </w:rPr>
        <w:t xml:space="preserve">, and </w:t>
      </w:r>
      <w:r>
        <w:rPr>
          <w:rFonts w:ascii="Times New Roman" w:hAnsi="Times New Roman"/>
          <w:color w:val="auto"/>
        </w:rPr>
        <w:t>***</w:t>
      </w:r>
      <w:r>
        <w:rPr>
          <w:rFonts w:ascii="Times New Roman" w:hAnsi="Times New Roman" w:cs="Times New Roman"/>
          <w:color w:val="auto"/>
        </w:rPr>
        <w:t>indicate significance at 10%, 5% and 1% levels, respectively. The values in parentheses are z-statistics.</w:t>
      </w:r>
    </w:p>
    <w:p w14:paraId="580F49FD" w14:textId="77777777" w:rsidR="0055752D" w:rsidRDefault="0055752D" w:rsidP="0055752D">
      <w:pPr>
        <w:pStyle w:val="NOTENormal"/>
        <w:adjustRightInd w:val="0"/>
        <w:snapToGrid w:val="0"/>
        <w:spacing w:before="0" w:beforeAutospacing="0" w:after="0" w:line="360" w:lineRule="auto"/>
        <w:rPr>
          <w:rFonts w:ascii="Times New Roman" w:eastAsia="Times New Roman" w:hAnsi="Times New Roman" w:cs="Times New Roman"/>
          <w:b/>
          <w:kern w:val="0"/>
          <w:sz w:val="18"/>
          <w:szCs w:val="22"/>
          <w:lang w:eastAsia="de-DE" w:bidi="en-US"/>
        </w:rPr>
      </w:pPr>
    </w:p>
    <w:sectPr w:rsidR="00557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2D"/>
    <w:rsid w:val="0055752D"/>
    <w:rsid w:val="006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5D32"/>
  <w15:chartTrackingRefBased/>
  <w15:docId w15:val="{8D79B032-875D-4BDC-B9D3-297C0205D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5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575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55752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NOTENormal">
    <w:name w:val="NOTE_Normal"/>
    <w:basedOn w:val="Normal"/>
    <w:link w:val="NOTENormal0"/>
    <w:qFormat/>
    <w:rsid w:val="0055752D"/>
    <w:pPr>
      <w:widowControl w:val="0"/>
      <w:spacing w:before="100" w:beforeAutospacing="1" w:after="160" w:line="254" w:lineRule="auto"/>
    </w:pPr>
    <w:rPr>
      <w:rFonts w:ascii="Calibri" w:hAnsi="Calibri" w:cs="Arial"/>
      <w:color w:val="auto"/>
      <w:kern w:val="2"/>
      <w:sz w:val="21"/>
      <w:szCs w:val="21"/>
    </w:rPr>
  </w:style>
  <w:style w:type="character" w:customStyle="1" w:styleId="NOTENormal0">
    <w:name w:val="NOTE_Normal 字符"/>
    <w:link w:val="NOTENormal"/>
    <w:qFormat/>
    <w:rsid w:val="0055752D"/>
    <w:rPr>
      <w:rFonts w:ascii="Calibri" w:eastAsia="SimSun" w:hAnsi="Calibri" w:cs="Arial"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10-14T20:15:00Z</dcterms:created>
  <dcterms:modified xsi:type="dcterms:W3CDTF">2023-10-14T20:18:00Z</dcterms:modified>
</cp:coreProperties>
</file>